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A0D" w:rsidRDefault="00014A0F"/>
    <w:tbl>
      <w:tblPr>
        <w:tblW w:w="13870" w:type="dxa"/>
        <w:tblInd w:w="97" w:type="dxa"/>
        <w:tblLook w:val="04A0"/>
      </w:tblPr>
      <w:tblGrid>
        <w:gridCol w:w="419"/>
        <w:gridCol w:w="1806"/>
        <w:gridCol w:w="6451"/>
        <w:gridCol w:w="2800"/>
        <w:gridCol w:w="1680"/>
        <w:gridCol w:w="714"/>
      </w:tblGrid>
      <w:tr w:rsidR="00F9740A" w:rsidRPr="00DD7A0B" w:rsidTr="004C16DC">
        <w:trPr>
          <w:trHeight w:val="300"/>
        </w:trPr>
        <w:tc>
          <w:tcPr>
            <w:tcW w:w="8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014A0F">
            <w:pPr>
              <w:rPr>
                <w:rFonts w:ascii="Calibri" w:hAnsi="Calibri"/>
                <w:b/>
                <w:bCs/>
                <w:color w:val="000000"/>
              </w:rPr>
            </w:pPr>
            <w:bookmarkStart w:id="0" w:name="RANGE!A1:F19"/>
            <w:r w:rsidRPr="00DD7A0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ble S</w:t>
            </w:r>
            <w:r w:rsidR="00014A0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9</w:t>
            </w:r>
            <w:r w:rsidRPr="00DD7A0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- Wildtype Hypertrophic Zone Gene Expression Signature GO Analysis</w:t>
            </w:r>
            <w:bookmarkEnd w:id="0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color w:val="000000"/>
              </w:rPr>
            </w:pPr>
          </w:p>
        </w:tc>
      </w:tr>
      <w:tr w:rsidR="00F9740A" w:rsidRPr="00DD7A0B" w:rsidTr="004C16DC">
        <w:trPr>
          <w:trHeight w:val="300"/>
        </w:trPr>
        <w:tc>
          <w:tcPr>
            <w:tcW w:w="8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D7A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O Cluster rank and functional annot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D7A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DAVID v6.7 Enrichment Scor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D7A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rrected </w:t>
            </w:r>
            <w:r w:rsidRPr="00DD7A0B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D7A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D7A0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43068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positive regulation of programmed cell dea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3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6.11 E-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9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01944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vasculature develop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2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5.34 E-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8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06796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phosphate metabolic proc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2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7.95 E-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38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41012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extracellular matri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2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46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7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30036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actin cytoskeleton organiz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2.38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2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IPR004827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basic-leucine zipper (bZIP) transcription facto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39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16791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phosphatase activit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3.30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3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01501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skeletal system develop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3.93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5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01942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hair follicle develop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6.18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5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amino acid transpor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91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5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06915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apoptos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6.95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9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32990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cell part morphogenes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5.49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2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21915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neural tube develop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2.83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GO:0003779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actin bind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3.80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6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IPR001464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annexi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7.24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F9740A" w:rsidRPr="00DD7A0B" w:rsidTr="004C16DC">
        <w:trPr>
          <w:trHeight w:val="3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IPR015940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D7A0B">
              <w:rPr>
                <w:rFonts w:ascii="Calibri" w:hAnsi="Calibri"/>
                <w:sz w:val="20"/>
                <w:szCs w:val="20"/>
              </w:rPr>
              <w:t>Ubq</w:t>
            </w:r>
            <w:proofErr w:type="spellEnd"/>
            <w:r w:rsidRPr="00DD7A0B">
              <w:rPr>
                <w:rFonts w:ascii="Calibri" w:hAnsi="Calibri"/>
                <w:sz w:val="20"/>
                <w:szCs w:val="20"/>
              </w:rPr>
              <w:t>-associated/translation elongation factor EF1B, N-terminal, eukaryo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1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6.18 E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740A" w:rsidRPr="00DD7A0B" w:rsidRDefault="00F9740A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D7A0B">
              <w:rPr>
                <w:rFonts w:ascii="Calibri" w:hAnsi="Calibri"/>
                <w:sz w:val="20"/>
                <w:szCs w:val="20"/>
              </w:rPr>
              <w:t>5</w:t>
            </w:r>
          </w:p>
        </w:tc>
      </w:tr>
    </w:tbl>
    <w:p w:rsidR="00F9740A" w:rsidRDefault="00F9740A"/>
    <w:sectPr w:rsidR="00F9740A" w:rsidSect="00F974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9740A"/>
    <w:rsid w:val="00014A0F"/>
    <w:rsid w:val="003125C7"/>
    <w:rsid w:val="005179B1"/>
    <w:rsid w:val="005D2CE9"/>
    <w:rsid w:val="00A71A76"/>
    <w:rsid w:val="00F97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>mcri</Company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ameron</dc:creator>
  <cp:keywords/>
  <dc:description/>
  <cp:lastModifiedBy>Trevor Cameron</cp:lastModifiedBy>
  <cp:revision>2</cp:revision>
  <dcterms:created xsi:type="dcterms:W3CDTF">2011-08-22T07:11:00Z</dcterms:created>
  <dcterms:modified xsi:type="dcterms:W3CDTF">2011-08-23T07:29:00Z</dcterms:modified>
</cp:coreProperties>
</file>